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45ED2" w:rsidRDefault="00745ED2" w:rsidP="00745ED2">
      <w:bookmarkStart w:id="0" w:name="_GoBack"/>
      <w:bookmarkEnd w:id="0"/>
      <w:r w:rsidRPr="006B4CEE">
        <w:rPr>
          <w:b/>
          <w:bCs/>
        </w:rPr>
        <w:t>Supplemental Table</w:t>
      </w:r>
      <w:r>
        <w:rPr>
          <w:b/>
          <w:bCs/>
        </w:rPr>
        <w:t xml:space="preserve"> 4</w:t>
      </w:r>
      <w:r w:rsidRPr="006B4CEE">
        <w:rPr>
          <w:b/>
          <w:bCs/>
        </w:rPr>
        <w:t>.</w:t>
      </w:r>
      <w:r w:rsidRPr="006B4CEE">
        <w:t xml:space="preserve"> </w:t>
      </w:r>
      <w:r w:rsidRPr="006B4CEE">
        <w:rPr>
          <w:b/>
          <w:bCs/>
        </w:rPr>
        <w:t xml:space="preserve">Impact of DMBA </w:t>
      </w:r>
      <w:r>
        <w:rPr>
          <w:b/>
          <w:bCs/>
        </w:rPr>
        <w:t xml:space="preserve">exposure </w:t>
      </w:r>
      <w:r w:rsidRPr="006B4CEE">
        <w:rPr>
          <w:b/>
          <w:bCs/>
        </w:rPr>
        <w:t xml:space="preserve">on </w:t>
      </w:r>
      <w:r>
        <w:rPr>
          <w:b/>
          <w:bCs/>
        </w:rPr>
        <w:t>ovarian</w:t>
      </w:r>
      <w:r w:rsidRPr="006B4CEE">
        <w:rPr>
          <w:b/>
          <w:bCs/>
        </w:rPr>
        <w:t xml:space="preserve"> protein abundance in </w:t>
      </w:r>
      <w:r>
        <w:rPr>
          <w:b/>
          <w:bCs/>
        </w:rPr>
        <w:t xml:space="preserve">obese </w:t>
      </w:r>
      <w:r w:rsidRPr="006B4CEE">
        <w:rPr>
          <w:b/>
          <w:bCs/>
        </w:rPr>
        <w:t>mice</w:t>
      </w:r>
      <w:r>
        <w:rPr>
          <w:b/>
          <w:bCs/>
        </w:rPr>
        <w:t>.</w:t>
      </w:r>
      <w:r w:rsidRPr="006B4CEE">
        <w:rPr>
          <w:b/>
          <w:bCs/>
        </w:rPr>
        <w:t xml:space="preserve"> </w:t>
      </w:r>
      <w:r w:rsidRPr="006B4CEE">
        <w:t xml:space="preserve">After 7 d of exposure to vehicle control or DMBA in obese mice, total ovarian proteome changes were quantified via LC-MS/MS. </w:t>
      </w:r>
      <w:r>
        <w:t>P</w:t>
      </w:r>
      <w:r w:rsidRPr="006B4CEE">
        <w:t>roteins (</w:t>
      </w:r>
      <w:r>
        <w:t>120</w:t>
      </w:r>
      <w:r w:rsidRPr="006B4CEE">
        <w:t>) altered (</w:t>
      </w:r>
      <w:r w:rsidRPr="006B4CEE">
        <w:rPr>
          <w:i/>
          <w:iCs/>
        </w:rPr>
        <w:t>P</w:t>
      </w:r>
      <w:r w:rsidRPr="006B4CEE">
        <w:t xml:space="preserve"> &lt; 0.05; n = 5)</w:t>
      </w:r>
      <w:r>
        <w:t xml:space="preserve"> </w:t>
      </w:r>
      <w:r w:rsidRPr="006B4CEE">
        <w:t xml:space="preserve">by </w:t>
      </w:r>
      <w:r>
        <w:t>DMBA exposure in obese mice</w:t>
      </w:r>
      <w:r w:rsidRPr="006B4CEE">
        <w:t xml:space="preserve"> are </w:t>
      </w:r>
      <w:r>
        <w:t>listed</w:t>
      </w:r>
      <w:r w:rsidRPr="006B4CEE">
        <w:t xml:space="preserve">. </w:t>
      </w:r>
    </w:p>
    <w:p w:rsidR="00745ED2" w:rsidRPr="006B4CEE" w:rsidRDefault="00745ED2" w:rsidP="00745ED2"/>
    <w:tbl>
      <w:tblPr>
        <w:tblW w:w="8880" w:type="dxa"/>
        <w:tblInd w:w="10" w:type="dxa"/>
        <w:tblLook w:val="04A0" w:firstRow="1" w:lastRow="0" w:firstColumn="1" w:lastColumn="0" w:noHBand="0" w:noVBand="1"/>
      </w:tblPr>
      <w:tblGrid>
        <w:gridCol w:w="1683"/>
        <w:gridCol w:w="4442"/>
        <w:gridCol w:w="180"/>
        <w:gridCol w:w="340"/>
        <w:gridCol w:w="1010"/>
        <w:gridCol w:w="250"/>
        <w:gridCol w:w="90"/>
        <w:gridCol w:w="885"/>
      </w:tblGrid>
      <w:tr w:rsidR="00745ED2" w:rsidRPr="009D0E10" w:rsidTr="00B94C62">
        <w:trPr>
          <w:trHeight w:val="340"/>
        </w:trPr>
        <w:tc>
          <w:tcPr>
            <w:tcW w:w="1683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  <w:rPr>
                <w:b/>
                <w:bCs/>
              </w:rPr>
            </w:pPr>
            <w:r w:rsidRPr="009D0E10">
              <w:rPr>
                <w:b/>
                <w:bCs/>
              </w:rPr>
              <w:t>Uniprot ID</w:t>
            </w:r>
          </w:p>
        </w:tc>
        <w:tc>
          <w:tcPr>
            <w:tcW w:w="444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pPr>
              <w:jc w:val="center"/>
              <w:rPr>
                <w:b/>
                <w:bCs/>
              </w:rPr>
            </w:pPr>
            <w:r w:rsidRPr="009D0E10">
              <w:rPr>
                <w:b/>
                <w:bCs/>
              </w:rPr>
              <w:t>Protein names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  <w:rPr>
                <w:b/>
                <w:bCs/>
              </w:rPr>
            </w:pPr>
            <w:r w:rsidRPr="006B4CEE">
              <w:rPr>
                <w:b/>
                <w:bCs/>
              </w:rPr>
              <w:t>L</w:t>
            </w:r>
            <w:r w:rsidRPr="009D0E10">
              <w:rPr>
                <w:b/>
                <w:bCs/>
              </w:rPr>
              <w:t>og2</w:t>
            </w:r>
            <w:r>
              <w:rPr>
                <w:b/>
                <w:bCs/>
              </w:rPr>
              <w:t xml:space="preserve"> </w:t>
            </w:r>
            <w:r w:rsidRPr="009D0E10">
              <w:rPr>
                <w:b/>
                <w:bCs/>
              </w:rPr>
              <w:t>(FC)</w:t>
            </w:r>
          </w:p>
        </w:tc>
        <w:tc>
          <w:tcPr>
            <w:tcW w:w="1225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b/>
                <w:bCs/>
                <w:highlight w:val="yellow"/>
              </w:rPr>
            </w:pPr>
            <w:r w:rsidRPr="00EA4E82">
              <w:rPr>
                <w:b/>
                <w:bCs/>
                <w:color w:val="000000"/>
              </w:rPr>
              <w:t>q-value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920E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Farnesyl pyrophosphate synthase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2.39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6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3UB67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Uncharacterized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2.0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5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6120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ADP-ribosylation factor 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71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96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A0A0G2JGD2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Protein S100-A4 (Fragmen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69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3491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Bifunctional epoxide hydrolase 2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64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4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60122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RuvB-like 1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6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2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3UZI0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Uncharacterized protein (Fragmen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57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8C2E1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Uncharacterized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51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4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80YX1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Tenascin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3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6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O8884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Isocitrate dehydrogenase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3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7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8VCM7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Fibrinogen gamma cha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3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7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2481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3 beta-hydroxysteroid dehydrogenase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31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52480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Pyruvate kinase PKM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24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D15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Leukocyte elastase inhibitor 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2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A8DUK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Beta-globin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21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O55142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60S ribosomal protein L35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2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4773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Aldehyde dehydrogenas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2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8VDC3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Citrate hydro-lyase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19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04447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Creatine kinase B-type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18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1363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Carbonic anhydrase 1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15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A1BN5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Alpha-actinin cytoskeletal isoform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08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Z1Q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Chloride intracellular channel protein 1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05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1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3UM20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Uncharacterized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0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QUI0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Transforming protein Rho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0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0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19157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Glutathione S-transferase P 1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1.0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05213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Tubulin alpha-1B chain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96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14069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Protein S100-A6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95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30416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Peptidyl-prolyl cis-trans isomerase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94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7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3UIJ3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Uncharacterized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91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A0A1B0GSG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Ribonuclease inhibito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86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1.7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2847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Alcohol dehydrogenase class-3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84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64727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Vinculin (Metavinculi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84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21981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745ED2" w:rsidRPr="009D0E10" w:rsidRDefault="00745ED2" w:rsidP="00B94C62">
            <w:r w:rsidRPr="009D0E10">
              <w:t>Protein-glutamine gamma-glutamyltransferase 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t>-0.8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4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1YR9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Prostaglandin reductase 1 (PRG-1)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81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1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lastRenderedPageBreak/>
              <w:t>Q3TIH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Uncharacterized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8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CPV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Glyoxalase domain-containing protein 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74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4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O55029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Coatomer subunit bet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68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1482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Annexin A6 (67 kDa calelectrin)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6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9902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Tubulin beta-5 cha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5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1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22R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Protein disulfide-isomerase A6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47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5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4775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F-actin-capping protein subunit alpha-2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46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8BQ02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Uncharacterized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39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0905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Integrin beta-1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36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4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50543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Protein S100-A11 (Calgizzarin)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-0.3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91VW3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SH3 domain-binding glutamic acid-rich-like protein 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t>0.1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EQU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Protein SET (Phosphatase 2A inhibitor I2PP2A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19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4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A0A668KLV9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A-kinase anchor protein 1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2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83917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Chromobox protein homolog 1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2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99KJ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Dynactin subunit 2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23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DB1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39S ribosomal protein L1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23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1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6066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Heterogeneous nuclear ribonucleoprotein D0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27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8</w:t>
            </w:r>
          </w:p>
        </w:tc>
      </w:tr>
      <w:tr w:rsidR="00745ED2" w:rsidRPr="009D0E10" w:rsidTr="00B94C62">
        <w:trPr>
          <w:trHeight w:val="64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JJU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SH3 domain-binding glutamic acid-rich-like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27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1060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Cathepsin B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29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4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3TWW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Serine/arginine-rich splicing factor 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29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0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6277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Myotrophin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7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CR86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Calcium-regulated heat stable protein 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6391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Caveolae-associated protein 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6452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Histone H2B type 2-B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1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0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B1AU7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Nuclear autoantigenic sperm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1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8VCQ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Caldesmon 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9807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Disabled homolog 2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3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8VE97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Serine/arginine-rich splicing factor 4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3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4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10639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Thioredoxin (Trx)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5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68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JHL1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Na(+)/H(+) exchange regulatory cofactor NHE-RF2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6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G3UWX9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Small ubiquitin-related modifier 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6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JKB3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Y-box-binding protein 3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8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2</w:t>
            </w:r>
          </w:p>
        </w:tc>
      </w:tr>
      <w:tr w:rsidR="00745ED2" w:rsidRPr="009D0E10" w:rsidTr="00B94C62">
        <w:trPr>
          <w:trHeight w:val="60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60932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Voltage-dependent anion-selective channel protein 1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9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571F9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MKIAA4115 protein (Fragmen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39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7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9DCB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Iron-sulfur cluster assembly 2 homolo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41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74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22599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Alpha-1-antitrypsin 1-2 (AA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4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lastRenderedPageBreak/>
              <w:t>Q62005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Zona pellucida sperm-binding protein 1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4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5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A0A0N4SVS6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Cellular nucleic acid-binding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42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7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3UX44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Zona pellucida sperm-binding protein 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43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70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9LT0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Protein dpy-30 homolog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43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81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9JMG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Hepatoma-derived growth factor-related protein 3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t>0.4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7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8BGS2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BolA-like protein 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45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5</w:t>
            </w:r>
          </w:p>
        </w:tc>
      </w:tr>
      <w:tr w:rsidR="00745ED2" w:rsidRPr="009D0E10" w:rsidTr="00B94C62">
        <w:trPr>
          <w:trHeight w:val="68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6207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Mitochondrial import inner membrane translocase subunit Tim8 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t>0.4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32261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Antithrombin-III (ATIII)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45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K3W4Q8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Basig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47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0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8BFS6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Serine/threonine-protein phosphatase CPPED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9CQK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RWD domain-containing protein 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JIX0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Transcription and mRNA export factor ENY2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8CHP5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Partner of Y14 and mago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0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JMG1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Endothelial differentiation-related factor 1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9EQC8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Papillary Renal Cell carcinoma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E9PZM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SR-related CTD-associated factor 1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7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D3Z134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Protein MGARP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B2RUF0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Y box protein 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69ZC8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GPALPP motifs-containing protein 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62311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U6 snRNA-associated Sm-like protein LSm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E9QP00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Transformer-2 protein homolog alpha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1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O09164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Extracellular superoxide dismutase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9D6J6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NADH dehydrogenase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56375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Acylphosphatase-2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D3Z5B1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Zinc finger, BED type-containing 5 (Fragment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70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1ZA3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Propionyl-CoA carboxylase alpha chain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P07758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Alpha-1-antitrypsin 1-1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3UDH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RRM domain-containing protein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80WJ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Protein LYRIC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5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F2Z455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Four and a half LIM domains protein 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80DW0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A14L protein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58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8CH18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Cell division cycle and apoptosis regulator protein 1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E9Q9E1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Eukaryotic translation initiation factor 4 gamma 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1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28574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Protein max (Myc-associated factor X)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8VCG1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Deoxyuridine 5'-triphosphate nucleotidohydrolase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77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60772</w:t>
            </w:r>
          </w:p>
        </w:tc>
        <w:tc>
          <w:tcPr>
            <w:tcW w:w="4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Cyclin-dependent kinase 4 inhibitor C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pPr>
              <w:jc w:val="center"/>
            </w:pPr>
            <w:r w:rsidRPr="009D0E10">
              <w:t>0.80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jc w:val="center"/>
              <w:rPr>
                <w:highlight w:val="yellow"/>
              </w:rPr>
            </w:pPr>
            <w:r w:rsidRPr="00EA4E82">
              <w:rPr>
                <w:color w:val="000000"/>
              </w:rPr>
              <w:t>0.65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lastRenderedPageBreak/>
              <w:t>Q61191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Host cell factor 1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8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4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A0A286YDB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Signal sequence receptor subunit alpha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8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3</w:t>
            </w:r>
          </w:p>
        </w:tc>
      </w:tr>
      <w:tr w:rsidR="00745ED2" w:rsidRPr="009D0E10" w:rsidTr="00B94C62">
        <w:trPr>
          <w:trHeight w:val="68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8K2F8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Protein LSM14 homolog A (Protein FAM61A) (RNA-associated protein 55A) (mRAP55A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8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7TQH0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Ataxin-2-like protei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8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7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8C5P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Testis development-related protei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9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2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11404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Fatty acid-binding protein, heart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0.9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7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8VI94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2'-5'-oligoadenylate synthase-like protein 1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0.9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4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Z0F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>Gamma-synuclein (Persyn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1.0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9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3UGS4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Mapk-regulated corepressor-interacting protein 1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1.1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90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6PDS4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Frataxin intermediate form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1.2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5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07797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 xml:space="preserve">Galectin-3-binding protein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1.2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8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Q9CPW2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Ferredoxin-2, mitochondrial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1.3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66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45ED2" w:rsidRPr="009D0E10" w:rsidRDefault="00745ED2" w:rsidP="00B94C62">
            <w:r w:rsidRPr="009D0E10">
              <w:t>Q9JHU2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right w:val="nil"/>
            </w:tcBorders>
            <w:shd w:val="clear" w:color="D9D9D9" w:fill="D9D9D9"/>
            <w:vAlign w:val="center"/>
            <w:hideMark/>
          </w:tcPr>
          <w:p w:rsidR="00745ED2" w:rsidRPr="009D0E10" w:rsidRDefault="00745ED2" w:rsidP="00B94C62">
            <w:r w:rsidRPr="009D0E10">
              <w:t>Palmdelphi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</w:tcBorders>
            <w:shd w:val="clear" w:color="D9D9D9" w:fill="D9D9D9"/>
            <w:noWrap/>
            <w:vAlign w:val="bottom"/>
            <w:hideMark/>
          </w:tcPr>
          <w:p w:rsidR="00745ED2" w:rsidRPr="00EA4E82" w:rsidRDefault="00745ED2" w:rsidP="00B94C62">
            <w:r w:rsidRPr="00EA4E82">
              <w:t>1.3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73</w:t>
            </w:r>
          </w:p>
        </w:tc>
      </w:tr>
      <w:tr w:rsidR="00745ED2" w:rsidRPr="009D0E10" w:rsidTr="00B94C62">
        <w:trPr>
          <w:trHeight w:val="315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ED2" w:rsidRPr="009D0E10" w:rsidRDefault="00745ED2" w:rsidP="00B94C62">
            <w:r w:rsidRPr="009D0E10">
              <w:t>P61022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5ED2" w:rsidRPr="009D0E10" w:rsidRDefault="00745ED2" w:rsidP="00B94C62">
            <w:r w:rsidRPr="009D0E10">
              <w:t xml:space="preserve">Calcineurin B homologous protein 1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D2" w:rsidRPr="00EA4E82" w:rsidRDefault="00745ED2" w:rsidP="00B94C62">
            <w:r w:rsidRPr="00EA4E82">
              <w:t>1.5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745ED2" w:rsidRPr="00EA4E82" w:rsidRDefault="00745ED2" w:rsidP="00B94C62">
            <w:pPr>
              <w:rPr>
                <w:highlight w:val="yellow"/>
              </w:rPr>
            </w:pPr>
            <w:r w:rsidRPr="00EA4E82">
              <w:rPr>
                <w:color w:val="000000"/>
              </w:rPr>
              <w:t>0.58</w:t>
            </w:r>
          </w:p>
        </w:tc>
      </w:tr>
    </w:tbl>
    <w:p w:rsidR="00745ED2" w:rsidRDefault="00745ED2" w:rsidP="00745ED2"/>
    <w:p w:rsidR="00580CF5" w:rsidRDefault="00580CF5"/>
    <w:sectPr w:rsidR="00580CF5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ED2"/>
    <w:rsid w:val="00000F07"/>
    <w:rsid w:val="000046DA"/>
    <w:rsid w:val="00013CF3"/>
    <w:rsid w:val="000375E7"/>
    <w:rsid w:val="0003761F"/>
    <w:rsid w:val="00041435"/>
    <w:rsid w:val="00047D39"/>
    <w:rsid w:val="00053AAE"/>
    <w:rsid w:val="00057A64"/>
    <w:rsid w:val="00063382"/>
    <w:rsid w:val="00070843"/>
    <w:rsid w:val="00076EAB"/>
    <w:rsid w:val="000806EE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29B8"/>
    <w:rsid w:val="00144AF3"/>
    <w:rsid w:val="0014582C"/>
    <w:rsid w:val="00146937"/>
    <w:rsid w:val="00147C20"/>
    <w:rsid w:val="00171B38"/>
    <w:rsid w:val="00182AA3"/>
    <w:rsid w:val="00183726"/>
    <w:rsid w:val="00186CB7"/>
    <w:rsid w:val="001A160F"/>
    <w:rsid w:val="001A1CD7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2562F"/>
    <w:rsid w:val="00227FBA"/>
    <w:rsid w:val="002371B8"/>
    <w:rsid w:val="0024202E"/>
    <w:rsid w:val="0025464A"/>
    <w:rsid w:val="0025495D"/>
    <w:rsid w:val="00257C65"/>
    <w:rsid w:val="00261DAA"/>
    <w:rsid w:val="00267BCB"/>
    <w:rsid w:val="00275223"/>
    <w:rsid w:val="0028544D"/>
    <w:rsid w:val="0029389F"/>
    <w:rsid w:val="002A625D"/>
    <w:rsid w:val="002C3377"/>
    <w:rsid w:val="002C398E"/>
    <w:rsid w:val="002E4283"/>
    <w:rsid w:val="002F70DE"/>
    <w:rsid w:val="00306A90"/>
    <w:rsid w:val="00332303"/>
    <w:rsid w:val="003347C2"/>
    <w:rsid w:val="0033783E"/>
    <w:rsid w:val="003528F6"/>
    <w:rsid w:val="00356EDE"/>
    <w:rsid w:val="00370642"/>
    <w:rsid w:val="003972EF"/>
    <w:rsid w:val="003B12AB"/>
    <w:rsid w:val="003C035B"/>
    <w:rsid w:val="003C0E28"/>
    <w:rsid w:val="003C33D8"/>
    <w:rsid w:val="003D16E2"/>
    <w:rsid w:val="003F0250"/>
    <w:rsid w:val="004062E2"/>
    <w:rsid w:val="004167D2"/>
    <w:rsid w:val="004227D7"/>
    <w:rsid w:val="00443DF2"/>
    <w:rsid w:val="00457E07"/>
    <w:rsid w:val="00464F7B"/>
    <w:rsid w:val="00474BEF"/>
    <w:rsid w:val="00475EC5"/>
    <w:rsid w:val="004842C4"/>
    <w:rsid w:val="00495BCA"/>
    <w:rsid w:val="004A1193"/>
    <w:rsid w:val="004A1D53"/>
    <w:rsid w:val="004E2F29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E4FEE"/>
    <w:rsid w:val="005F33A4"/>
    <w:rsid w:val="00616EA5"/>
    <w:rsid w:val="00653CA2"/>
    <w:rsid w:val="006878D3"/>
    <w:rsid w:val="006A0264"/>
    <w:rsid w:val="006B5E3B"/>
    <w:rsid w:val="006C4303"/>
    <w:rsid w:val="006C4E38"/>
    <w:rsid w:val="006E10AF"/>
    <w:rsid w:val="006F0079"/>
    <w:rsid w:val="006F7D33"/>
    <w:rsid w:val="00722AA7"/>
    <w:rsid w:val="007348AB"/>
    <w:rsid w:val="00744908"/>
    <w:rsid w:val="00745ED2"/>
    <w:rsid w:val="0075097B"/>
    <w:rsid w:val="00752556"/>
    <w:rsid w:val="007558D5"/>
    <w:rsid w:val="00767D43"/>
    <w:rsid w:val="0078258D"/>
    <w:rsid w:val="0078584F"/>
    <w:rsid w:val="007B1A55"/>
    <w:rsid w:val="007B28E8"/>
    <w:rsid w:val="007B5686"/>
    <w:rsid w:val="007C1578"/>
    <w:rsid w:val="007C28E8"/>
    <w:rsid w:val="007C4C3D"/>
    <w:rsid w:val="007D5BB4"/>
    <w:rsid w:val="007F4536"/>
    <w:rsid w:val="007F51E0"/>
    <w:rsid w:val="0081059F"/>
    <w:rsid w:val="008115BB"/>
    <w:rsid w:val="0082132A"/>
    <w:rsid w:val="00832B09"/>
    <w:rsid w:val="00834108"/>
    <w:rsid w:val="00840041"/>
    <w:rsid w:val="00843C2A"/>
    <w:rsid w:val="008509F7"/>
    <w:rsid w:val="00853B3D"/>
    <w:rsid w:val="00856454"/>
    <w:rsid w:val="00857291"/>
    <w:rsid w:val="008928E8"/>
    <w:rsid w:val="008A05F0"/>
    <w:rsid w:val="008B2198"/>
    <w:rsid w:val="008B6D57"/>
    <w:rsid w:val="008D25D2"/>
    <w:rsid w:val="008E084C"/>
    <w:rsid w:val="008F0F60"/>
    <w:rsid w:val="008F6776"/>
    <w:rsid w:val="009029A0"/>
    <w:rsid w:val="009063D6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C08E7"/>
    <w:rsid w:val="009C28F8"/>
    <w:rsid w:val="009C736A"/>
    <w:rsid w:val="009D070A"/>
    <w:rsid w:val="009D14A4"/>
    <w:rsid w:val="009E52FF"/>
    <w:rsid w:val="009F1AF6"/>
    <w:rsid w:val="009F7AD9"/>
    <w:rsid w:val="00A00AA7"/>
    <w:rsid w:val="00A01AB6"/>
    <w:rsid w:val="00A149CB"/>
    <w:rsid w:val="00A165F4"/>
    <w:rsid w:val="00A2004F"/>
    <w:rsid w:val="00A21010"/>
    <w:rsid w:val="00A21149"/>
    <w:rsid w:val="00A22850"/>
    <w:rsid w:val="00A2755C"/>
    <w:rsid w:val="00A3080A"/>
    <w:rsid w:val="00A3408C"/>
    <w:rsid w:val="00A60430"/>
    <w:rsid w:val="00A617DE"/>
    <w:rsid w:val="00A628D7"/>
    <w:rsid w:val="00A861DB"/>
    <w:rsid w:val="00A9558B"/>
    <w:rsid w:val="00AA3D21"/>
    <w:rsid w:val="00AC3760"/>
    <w:rsid w:val="00AE09E5"/>
    <w:rsid w:val="00AF253C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5263"/>
    <w:rsid w:val="00BD0A5C"/>
    <w:rsid w:val="00BD275F"/>
    <w:rsid w:val="00BD41F3"/>
    <w:rsid w:val="00BE1BE1"/>
    <w:rsid w:val="00C0738A"/>
    <w:rsid w:val="00C15F67"/>
    <w:rsid w:val="00C205DC"/>
    <w:rsid w:val="00C21DEE"/>
    <w:rsid w:val="00C415B8"/>
    <w:rsid w:val="00C4621E"/>
    <w:rsid w:val="00C5179A"/>
    <w:rsid w:val="00C51802"/>
    <w:rsid w:val="00C56428"/>
    <w:rsid w:val="00C81045"/>
    <w:rsid w:val="00C854BE"/>
    <w:rsid w:val="00C97FDD"/>
    <w:rsid w:val="00CB4931"/>
    <w:rsid w:val="00CC63A4"/>
    <w:rsid w:val="00CF3001"/>
    <w:rsid w:val="00CF6C1A"/>
    <w:rsid w:val="00D029B4"/>
    <w:rsid w:val="00D2516F"/>
    <w:rsid w:val="00D279E4"/>
    <w:rsid w:val="00D479C6"/>
    <w:rsid w:val="00D538A2"/>
    <w:rsid w:val="00D726CF"/>
    <w:rsid w:val="00D84BBF"/>
    <w:rsid w:val="00DA29B3"/>
    <w:rsid w:val="00DB51DB"/>
    <w:rsid w:val="00DC317B"/>
    <w:rsid w:val="00DC75E1"/>
    <w:rsid w:val="00DD0DD3"/>
    <w:rsid w:val="00DD40E0"/>
    <w:rsid w:val="00DD470B"/>
    <w:rsid w:val="00DD71B5"/>
    <w:rsid w:val="00DE2D7F"/>
    <w:rsid w:val="00DF1494"/>
    <w:rsid w:val="00E06D19"/>
    <w:rsid w:val="00E20A5F"/>
    <w:rsid w:val="00E23057"/>
    <w:rsid w:val="00E23910"/>
    <w:rsid w:val="00E373AE"/>
    <w:rsid w:val="00E41207"/>
    <w:rsid w:val="00E424EC"/>
    <w:rsid w:val="00E67926"/>
    <w:rsid w:val="00E721BE"/>
    <w:rsid w:val="00E778F1"/>
    <w:rsid w:val="00EA0574"/>
    <w:rsid w:val="00EB71E0"/>
    <w:rsid w:val="00EC1AF3"/>
    <w:rsid w:val="00EC2674"/>
    <w:rsid w:val="00EC3112"/>
    <w:rsid w:val="00EC341B"/>
    <w:rsid w:val="00ED36C3"/>
    <w:rsid w:val="00ED7AAC"/>
    <w:rsid w:val="00F03963"/>
    <w:rsid w:val="00F0494A"/>
    <w:rsid w:val="00F068BB"/>
    <w:rsid w:val="00F072BE"/>
    <w:rsid w:val="00F406BE"/>
    <w:rsid w:val="00F4494C"/>
    <w:rsid w:val="00F46644"/>
    <w:rsid w:val="00F71A22"/>
    <w:rsid w:val="00F77E22"/>
    <w:rsid w:val="00F84701"/>
    <w:rsid w:val="00F92A48"/>
    <w:rsid w:val="00F939BE"/>
    <w:rsid w:val="00FA3010"/>
    <w:rsid w:val="00FB49FD"/>
    <w:rsid w:val="00FC2ED4"/>
    <w:rsid w:val="00FC34C0"/>
    <w:rsid w:val="00FC5A96"/>
    <w:rsid w:val="00FD07A9"/>
    <w:rsid w:val="00F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1763E53-430F-5E4F-B00D-173F3D47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ED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2</Words>
  <Characters>5374</Characters>
  <Application>Microsoft Office Word</Application>
  <DocSecurity>0</DocSecurity>
  <Lines>44</Lines>
  <Paragraphs>12</Paragraphs>
  <ScaleCrop>false</ScaleCrop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1</cp:revision>
  <dcterms:created xsi:type="dcterms:W3CDTF">2023-10-09T13:18:00Z</dcterms:created>
  <dcterms:modified xsi:type="dcterms:W3CDTF">2023-10-09T13:18:00Z</dcterms:modified>
</cp:coreProperties>
</file>